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176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2. Primer sequences and UEP primers used for MassARRAY IPLEX Genotyping </w:t>
      </w:r>
    </w:p>
    <w:p>
      <w:pPr>
        <w:pStyle w:val="Normal"/>
        <w:ind w:right="1176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15530" w:type="dxa"/>
        <w:jc w:val="left"/>
        <w:tblInd w:w="-7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4945"/>
        <w:gridCol w:w="4827"/>
        <w:gridCol w:w="4432"/>
      </w:tblGrid>
      <w:tr>
        <w:trPr>
          <w:trHeight w:val="270" w:hRule="atLeast"/>
        </w:trPr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NP ID</w:t>
            </w:r>
          </w:p>
        </w:tc>
        <w:tc>
          <w:tcPr>
            <w:tcW w:w="4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 primer</w:t>
            </w:r>
          </w:p>
        </w:tc>
        <w:tc>
          <w:tcPr>
            <w:tcW w:w="4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 primer</w:t>
            </w:r>
          </w:p>
        </w:tc>
        <w:tc>
          <w:tcPr>
            <w:tcW w:w="4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EP Primer</w:t>
            </w:r>
          </w:p>
        </w:tc>
      </w:tr>
      <w:tr>
        <w:trPr>
          <w:trHeight w:val="270" w:hRule="atLeast"/>
        </w:trPr>
        <w:tc>
          <w:tcPr>
            <w:tcW w:w="13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8000719</w:t>
            </w:r>
          </w:p>
        </w:tc>
        <w:tc>
          <w:tcPr>
            <w:tcW w:w="4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GGAAAATGGTGCATGCCTA</w:t>
            </w:r>
          </w:p>
        </w:tc>
        <w:tc>
          <w:tcPr>
            <w:tcW w:w="4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GGAGGAAGCCATTTTCTGTC</w:t>
            </w:r>
          </w:p>
        </w:tc>
        <w:tc>
          <w:tcPr>
            <w:tcW w:w="4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TGCCTACGCATA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9877839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AGTGTCAGCAGGTTGGGA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TAGGATTCCACCAGCAGAC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TTGGGAGGCCCAG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405922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TCCAACTGGCTTGTGAGA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GCCAATTTCAAACTACGACC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CCAACACTGCTTTT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8669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CTCACCGTGGGAGGAGA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CGCTCAGAACACTCACACTC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GTGGAGTAGTCCCT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905238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TACCCACACGCCTGCTT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GGTACATCTGTCGCAGCC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CTGCCTCTGTCCCG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532399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GAGGACAGGAGACAGAAGAT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CAAGCTTACGTAGGGCAAGA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ATCATGTTGGCACCT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92420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CACAGCACTCACCACATTC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CAAGGACTGGGCTTTTGAG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CATATCCAGCTCCACAG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039442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CAGACATGACACTTGGTG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AAGAGGATGAGCTCAGACC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CGGTGACGTCCCCCCAGT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758549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CTCCTAGGAGAAAACCCAT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CCTGTATTACCTGGAAGTG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TTCTTGTCCTCTTCTCAC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070424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CTCAGTTACTGAGTTATGC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ATATCAGAGGCCTTGGGAC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GTTATGCCTGTTAATTAC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886176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AAAGGGACTGCAGGATAC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GAAATCTGGTCGCTGAGGG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CCCTGTTGCTTTACCACTA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6674829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CAGCCATATGTTACAGACC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GGAAGGTCTTCTAGGACAC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CCTGAAACATTTTCATTCC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628262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CAGGAGGAGACTTTTTACA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CAAGATGGTGTCGTGACAG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CGTTACACCCTTATGACCACT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541950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GTGTGTTCAATTTAAAG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AAGGGGATTTTAACACCAC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CATTCTGAAGTTATGTCCTCTC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6603856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CGCTACACACTCTAACTC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CAGGATGCTAGTCGAGTCT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CCATCGTATATCCTCGCACCATCC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916874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CAGGCAGAGCCAATCAGA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CCTTGCATTGGCTCCACAC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ATGCCCTGAGACTTCCCATATGACA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544630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CACTACTTTGGAGTGTTTT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GAGCCAAAAGAATGGTCAG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TTTAAATCATCAGTCCAGGAGATA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517255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CTCTGCTTCTCCATCTGTT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GGAGAGGCTTACCAGAAAAC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TAAAACTGAGAAATAAAAACAACAA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287864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CCTTTCCTCAAGCGATCTA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GACAATGGGCCACTGCACT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CCCGCCCGGCCT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99787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GGTTACAAGTGTGGCTGGT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CCCAACTCAGACACAGCATC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GACAGCCTCACGC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804561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GGTTTAGATCACCAACTTC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AGAAAATGCCTCTGAGCCC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CTGCCATTTCCTGA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5087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TGAGGAAGGATGATCCAG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CCTTTGTCATTCTCTACCC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TGATCCAGGTGAAAGA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820609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GAGGAGATAAGGCCTGAC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CAACACATAGACCCACAGC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TTCAAAAGCCAGAAAC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319745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AACACAGGGTCTCCTGTC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GGAGTCTGACACATGGAACT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CGGGAAGTCACACAACA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820610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ATGTCTCGGCCTTCCTGCT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GGGCAGACCCAGGTGAGTT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TGAGCACCAGCCTCTGCG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2432994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GTGTAAAGGCACAAAGCG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GAATGAACACTAACCTCCTC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GACAAAGCGGAGAGAACT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9367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CTTCCAAACTTGACCGCA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GAGGCTCCGGGAGAGGAGT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AACCCTGCCCCACCCCCGCCA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154572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GGGAATTATAATGATAGGT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GGAGCATTTTCAAATGTGTAA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ATAATGATAGGTCATCAAACTA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077137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CATGTCTGTAGTAAGCACA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TCCCACAGTCATTATCCTC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ATATACAATACACTTTGCACGC</w:t>
            </w:r>
          </w:p>
        </w:tc>
      </w:tr>
      <w:tr>
        <w:trPr>
          <w:trHeight w:val="27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15014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GTTTTTAACCATCTTGCCC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AAGAGAAGTGGATATGGTTG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CTTAAAATATATTTTTATGTATCT</w:t>
            </w:r>
          </w:p>
        </w:tc>
      </w:tr>
      <w:tr>
        <w:trPr>
          <w:trHeight w:val="270" w:hRule="atLeast"/>
        </w:trPr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33283</w:t>
            </w:r>
          </w:p>
        </w:tc>
        <w:tc>
          <w:tcPr>
            <w:tcW w:w="4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CTCATCTCTCCATTTAGCC</w:t>
            </w:r>
          </w:p>
        </w:tc>
        <w:tc>
          <w:tcPr>
            <w:tcW w:w="4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TTGGATGTGGAGGCATAACCTGGAACT</w:t>
            </w:r>
          </w:p>
        </w:tc>
        <w:tc>
          <w:tcPr>
            <w:tcW w:w="4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TATCATCTCTCCATTTAGCCCCTGA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3T06:25:00Z</dcterms:created>
  <dc:creator>zl</dc:creator>
  <dc:description/>
  <cp:keywords/>
  <dc:language>en-US</dc:language>
  <cp:lastModifiedBy>zl</cp:lastModifiedBy>
  <dcterms:modified xsi:type="dcterms:W3CDTF">2013-03-23T06:26:00Z</dcterms:modified>
  <cp:revision>1</cp:revision>
  <dc:subject/>
  <dc:title>Table S2</dc:title>
</cp:coreProperties>
</file>